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6F6D0" w14:textId="63659108" w:rsidR="00483458" w:rsidRDefault="00545596">
      <w:r>
        <w:t xml:space="preserve">Supplementary </w:t>
      </w:r>
      <w:r w:rsidR="00B41F5E">
        <w:t>f</w:t>
      </w:r>
      <w:r>
        <w:t>ile 1</w:t>
      </w:r>
      <w:r w:rsidR="00B41F5E">
        <w:t>:</w:t>
      </w:r>
      <w:r>
        <w:t xml:space="preserve"> Screening </w:t>
      </w:r>
      <w:r w:rsidR="00B41F5E">
        <w:t>t</w:t>
      </w:r>
      <w:r>
        <w:t xml:space="preserve">ool </w:t>
      </w:r>
      <w:r w:rsidR="00B41F5E">
        <w:t>o</w:t>
      </w:r>
      <w:r>
        <w:t xml:space="preserve">utlining </w:t>
      </w:r>
      <w:r w:rsidR="00B41F5E">
        <w:t>i</w:t>
      </w:r>
      <w:r>
        <w:t xml:space="preserve">nclusion and </w:t>
      </w:r>
      <w:r w:rsidR="00B41F5E">
        <w:t>e</w:t>
      </w:r>
      <w:r>
        <w:t xml:space="preserve">xclusion </w:t>
      </w:r>
      <w:r w:rsidR="00B41F5E">
        <w:t>c</w:t>
      </w:r>
      <w:r>
        <w:t xml:space="preserve">riteria  </w:t>
      </w:r>
    </w:p>
    <w:tbl>
      <w:tblPr>
        <w:tblW w:w="15021" w:type="dxa"/>
        <w:tblLook w:val="04A0" w:firstRow="1" w:lastRow="0" w:firstColumn="1" w:lastColumn="0" w:noHBand="0" w:noVBand="1"/>
      </w:tblPr>
      <w:tblGrid>
        <w:gridCol w:w="1555"/>
        <w:gridCol w:w="5103"/>
        <w:gridCol w:w="3827"/>
        <w:gridCol w:w="4536"/>
      </w:tblGrid>
      <w:tr w:rsidR="00246652" w:rsidRPr="007B35E4" w14:paraId="18E44D19" w14:textId="77777777" w:rsidTr="0024316F">
        <w:trPr>
          <w:trHeight w:val="290"/>
        </w:trPr>
        <w:tc>
          <w:tcPr>
            <w:tcW w:w="15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5D04A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reening Tool</w:t>
            </w:r>
          </w:p>
        </w:tc>
      </w:tr>
      <w:tr w:rsidR="00246652" w:rsidRPr="007B35E4" w14:paraId="6FCA3475" w14:textId="77777777" w:rsidTr="0024316F">
        <w:trPr>
          <w:trHeight w:val="290"/>
        </w:trPr>
        <w:tc>
          <w:tcPr>
            <w:tcW w:w="150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E83FD" w14:textId="1E97688C" w:rsidR="00246652" w:rsidRPr="008B7713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itle</w:t>
            </w:r>
            <w:r w:rsidR="008B77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 Systematic Review of Qualitative Studies Exploring How Perceptions of Living Nature Impact Human Wellbeing </w:t>
            </w:r>
          </w:p>
        </w:tc>
      </w:tr>
      <w:tr w:rsidR="00D47CDE" w:rsidRPr="007B35E4" w14:paraId="03CF2AEB" w14:textId="77777777" w:rsidTr="0024316F">
        <w:trPr>
          <w:trHeight w:val="290"/>
        </w:trPr>
        <w:tc>
          <w:tcPr>
            <w:tcW w:w="150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05F6BA" w14:textId="30B82F10" w:rsidR="00C92D8B" w:rsidRPr="00C92D8B" w:rsidRDefault="00D47CDE" w:rsidP="008B7713">
            <w:pPr>
              <w:spacing w:after="0" w:line="240" w:lineRule="auto"/>
              <w:contextualSpacing/>
            </w:pPr>
            <w:r w:rsidRPr="00B71D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search Question</w:t>
            </w:r>
          </w:p>
          <w:p w14:paraId="362FC907" w14:textId="4BD07C57" w:rsidR="00C92D8B" w:rsidRPr="00303EBF" w:rsidRDefault="00C92D8B" w:rsidP="008B771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03EBF">
              <w:t>To explore the relationship that exist</w:t>
            </w:r>
            <w:r w:rsidR="001C781E">
              <w:t>s</w:t>
            </w:r>
            <w:r w:rsidRPr="00303EBF">
              <w:t xml:space="preserve"> between pe</w:t>
            </w:r>
            <w:r w:rsidR="001F6202">
              <w:t>rception</w:t>
            </w:r>
            <w:r w:rsidR="00D76AB1">
              <w:t>s</w:t>
            </w:r>
            <w:r w:rsidR="001F6202">
              <w:t xml:space="preserve"> of</w:t>
            </w:r>
            <w:r w:rsidR="00552C34">
              <w:t xml:space="preserve"> nature</w:t>
            </w:r>
            <w:r w:rsidRPr="00303EBF">
              <w:t xml:space="preserve"> and wellbeing</w:t>
            </w:r>
          </w:p>
          <w:p w14:paraId="0312D056" w14:textId="183EF2D2" w:rsidR="00D47CDE" w:rsidRPr="008B7713" w:rsidRDefault="00C92D8B" w:rsidP="0024316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To explore </w:t>
            </w:r>
            <w:r w:rsidR="00BB0B2D">
              <w:t xml:space="preserve">how </w:t>
            </w:r>
            <w:r w:rsidR="00055BAF">
              <w:t>subjective experience</w:t>
            </w:r>
            <w:r w:rsidR="00D76AB1">
              <w:t>s</w:t>
            </w:r>
            <w:r w:rsidR="00055BAF">
              <w:t xml:space="preserve"> and </w:t>
            </w:r>
            <w:r>
              <w:t>conte</w:t>
            </w:r>
            <w:r w:rsidR="00BB0B2D">
              <w:t>xtual factors</w:t>
            </w:r>
            <w:r>
              <w:t xml:space="preserve"> </w:t>
            </w:r>
            <w:r w:rsidR="00BB0B2D">
              <w:t>shape</w:t>
            </w:r>
            <w:r>
              <w:t xml:space="preserve"> </w:t>
            </w:r>
            <w:r w:rsidR="001F6202">
              <w:t>the nature</w:t>
            </w:r>
            <w:r w:rsidR="00D76AB1">
              <w:t>-</w:t>
            </w:r>
            <w:r w:rsidR="001F6202">
              <w:t>wellbeing relationship</w:t>
            </w:r>
          </w:p>
        </w:tc>
      </w:tr>
      <w:tr w:rsidR="00246652" w:rsidRPr="007B35E4" w14:paraId="6403BBC4" w14:textId="77777777" w:rsidTr="0024316F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B6B82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82F92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clud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5C99B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xclud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429C8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ditional Notes</w:t>
            </w:r>
          </w:p>
        </w:tc>
      </w:tr>
      <w:tr w:rsidR="00246652" w:rsidRPr="007B35E4" w14:paraId="6493B003" w14:textId="77777777" w:rsidTr="0024316F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72D6F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6F65C" w14:textId="77777777" w:rsidR="00246652" w:rsidRPr="007B35E4" w:rsidRDefault="00246652" w:rsidP="0024316F">
            <w:pPr>
              <w:tabs>
                <w:tab w:val="left" w:pos="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sz w:val="20"/>
                <w:szCs w:val="20"/>
                <w:lang w:eastAsia="en-GB"/>
              </w:rPr>
              <w:t>Adult population 18 years and over (sample group mean must be 18 + for inclusion)</w:t>
            </w:r>
          </w:p>
          <w:p w14:paraId="1F45E4CA" w14:textId="77777777" w:rsidR="00246652" w:rsidRPr="007B35E4" w:rsidRDefault="00246652" w:rsidP="0024316F">
            <w:pPr>
              <w:tabs>
                <w:tab w:val="left" w:pos="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sz w:val="20"/>
                <w:szCs w:val="20"/>
                <w:lang w:eastAsia="en-GB"/>
              </w:rPr>
              <w:t>General population voices/users’ voices, general commun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6EA28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sz w:val="20"/>
                <w:szCs w:val="20"/>
                <w:lang w:eastAsia="en-GB"/>
              </w:rPr>
              <w:t>Studies including under 18-year-olds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sample group mean must be 18+)</w:t>
            </w:r>
          </w:p>
          <w:p w14:paraId="6C798CDB" w14:textId="2D8795EC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sz w:val="20"/>
                <w:szCs w:val="20"/>
                <w:lang w:eastAsia="en-GB"/>
              </w:rPr>
              <w:t>Policy or professional voices e.g. farmers, nature programme leaders or guides, healthcare professionals administering programmes etc.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D9B2F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 they align with the study aims, inclu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g</w:t>
            </w: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Interventions, Indigenous studies, low-income countries, free-living older populations</w:t>
            </w:r>
          </w:p>
          <w:p w14:paraId="20D703A9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n’t include studies of non-free-living adults (e.g. nursing home residents, hospital in-patients)</w:t>
            </w:r>
          </w:p>
          <w:p w14:paraId="73B43CF6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n’t include school/teacher focussed studies</w:t>
            </w:r>
          </w:p>
        </w:tc>
      </w:tr>
      <w:tr w:rsidR="00246652" w:rsidRPr="007B35E4" w14:paraId="16CE7A7F" w14:textId="77777777" w:rsidTr="0024316F">
        <w:trPr>
          <w:trHeight w:val="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D44CAB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8DECFA" w14:textId="77777777" w:rsidR="00246652" w:rsidRPr="00246652" w:rsidRDefault="00246652" w:rsidP="0024316F">
            <w:pPr>
              <w:tabs>
                <w:tab w:val="left" w:pos="656"/>
              </w:tabs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C8F6C8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B026D5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46652" w:rsidRPr="007B35E4" w14:paraId="30F535BF" w14:textId="77777777" w:rsidTr="0024316F">
        <w:trPr>
          <w:trHeight w:val="699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E07B2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  <w:p w14:paraId="08B9FBED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Research Focus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278C7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ies that explicitly mention attributes of living nature (flora, fauna, ecological processes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E067A7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rtual nature studies, indoor greenery, (not holistic) or greenspaces which are not free to access for all (not equitable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F520BA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 they align with the aims, include: blue space</w:t>
            </w:r>
          </w:p>
        </w:tc>
      </w:tr>
      <w:tr w:rsidR="00246652" w:rsidRPr="007B35E4" w14:paraId="2E626FD2" w14:textId="77777777" w:rsidTr="0024316F">
        <w:trPr>
          <w:trHeight w:val="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BA060" w14:textId="4B8D0F85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4615D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7E222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B18C8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6652" w:rsidRPr="007B35E4" w14:paraId="5F6865E2" w14:textId="77777777" w:rsidTr="0024316F">
        <w:trPr>
          <w:trHeight w:val="29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8A9DA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arator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48CC82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A9FE5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34FA04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246652" w:rsidRPr="007B35E4" w14:paraId="6D84DFBD" w14:textId="77777777" w:rsidTr="0024316F">
        <w:trPr>
          <w:trHeight w:val="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987A9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64233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67644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40372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6652" w:rsidRPr="007B35E4" w14:paraId="19A4456D" w14:textId="77777777" w:rsidTr="0024316F">
        <w:trPr>
          <w:trHeight w:val="152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83FC3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Outcome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02D71D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 least one study theme to include perceptions of living nature</w:t>
            </w:r>
          </w:p>
          <w:p w14:paraId="7B031AA5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llbeing outcomes or pathway experiences (e.g. resilience, restoration, connection, peace, happiness, fear/anxiety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22251A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results</w:t>
            </w:r>
          </w:p>
          <w:p w14:paraId="55F62558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methods studies that don't include at least one theme on perceptions of living nature</w:t>
            </w:r>
          </w:p>
          <w:p w14:paraId="5F038512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ies that do not include wellbeing outcome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4F728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focus is on data about participants experiences and perceptions of nature and how it impacts their wellbeing</w:t>
            </w:r>
          </w:p>
          <w:p w14:paraId="305A776C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246652" w:rsidRPr="007B35E4" w14:paraId="6B87A2E8" w14:textId="77777777" w:rsidTr="0024316F">
        <w:trPr>
          <w:trHeight w:val="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81C3F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078D3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80B9E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2ABD9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6652" w:rsidRPr="007B35E4" w14:paraId="078AC401" w14:textId="77777777" w:rsidTr="0024316F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A0E1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05C8A9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studies (focus group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terviews, observational studies)</w:t>
            </w:r>
          </w:p>
          <w:p w14:paraId="55EFA49B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method studies that have a sufficiently qualitative elemen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depth analysis</w:t>
            </w:r>
          </w:p>
          <w:p w14:paraId="658AA467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pirical peer-reviewed journal papers</w:t>
            </w:r>
          </w:p>
          <w:p w14:paraId="12D1DD69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pirical dissertations and thes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27BE64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views</w:t>
            </w:r>
          </w:p>
          <w:p w14:paraId="47BFD37A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-empirical studies </w:t>
            </w:r>
          </w:p>
          <w:p w14:paraId="2520BE4C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estionnaire/surveys </w:t>
            </w:r>
          </w:p>
          <w:p w14:paraId="74312E51" w14:textId="5C87FD91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</w:t>
            </w:r>
            <w:r w:rsidR="00130BC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</w:t>
            </w: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 literatur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AC8EC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n’t include surveys carried out via face-to-face interviews</w:t>
            </w:r>
          </w:p>
        </w:tc>
      </w:tr>
      <w:tr w:rsidR="00246652" w:rsidRPr="007B35E4" w14:paraId="79500048" w14:textId="77777777" w:rsidTr="0024316F">
        <w:trPr>
          <w:trHeight w:val="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E0BAA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26686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426ED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642DE" w14:textId="77777777" w:rsidR="00246652" w:rsidRPr="00246652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4665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6652" w:rsidRPr="007B35E4" w14:paraId="5C2FD767" w14:textId="77777777" w:rsidTr="0024316F">
        <w:trPr>
          <w:trHeight w:val="6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7CEDC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377569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dates</w:t>
            </w:r>
          </w:p>
          <w:p w14:paraId="29A00C6C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ultiple articles from the same study if offering novel insights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BA5227" w14:textId="1775E655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ates exclude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E61EF" w14:textId="77777777" w:rsidR="00246652" w:rsidRPr="007B35E4" w:rsidRDefault="00246652" w:rsidP="002431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5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17BF75DE" w14:textId="77777777" w:rsidR="00246652" w:rsidRDefault="00246652"/>
    <w:sectPr w:rsidR="00246652" w:rsidSect="00B41F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C06065"/>
    <w:multiLevelType w:val="hybridMultilevel"/>
    <w:tmpl w:val="80386F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96"/>
    <w:rsid w:val="00055BAF"/>
    <w:rsid w:val="00130BC8"/>
    <w:rsid w:val="001C781E"/>
    <w:rsid w:val="001F6202"/>
    <w:rsid w:val="00246652"/>
    <w:rsid w:val="00483458"/>
    <w:rsid w:val="00544D86"/>
    <w:rsid w:val="00545596"/>
    <w:rsid w:val="00552C34"/>
    <w:rsid w:val="0083442C"/>
    <w:rsid w:val="008B7713"/>
    <w:rsid w:val="00946E5A"/>
    <w:rsid w:val="00B1083D"/>
    <w:rsid w:val="00B41F5E"/>
    <w:rsid w:val="00B71D9B"/>
    <w:rsid w:val="00BB0B2D"/>
    <w:rsid w:val="00C92D8B"/>
    <w:rsid w:val="00D47CDE"/>
    <w:rsid w:val="00D7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EA8F9"/>
  <w15:chartTrackingRefBased/>
  <w15:docId w15:val="{5BBED8F3-4DF7-4A80-894C-008478F9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D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van Bekkum</dc:creator>
  <cp:keywords/>
  <dc:description/>
  <cp:lastModifiedBy>Jenny van Bekkum</cp:lastModifiedBy>
  <cp:revision>2</cp:revision>
  <dcterms:created xsi:type="dcterms:W3CDTF">2026-01-22T16:41:00Z</dcterms:created>
  <dcterms:modified xsi:type="dcterms:W3CDTF">2026-01-22T16:41:00Z</dcterms:modified>
</cp:coreProperties>
</file>